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宋体" w:cs="Times New Roman"/>
          <w:b/>
          <w:bCs/>
          <w:kern w:val="2"/>
          <w:szCs w:val="24"/>
          <w:lang w:val="en-US" w:eastAsia="zh-CN" w:bidi="ar"/>
        </w:rPr>
      </w:pPr>
      <w:r>
        <w:rPr>
          <w:rFonts w:hint="eastAsia" w:eastAsia="宋体" w:cs="Times New Roman"/>
          <w:b/>
          <w:bCs/>
          <w:kern w:val="2"/>
          <w:szCs w:val="24"/>
          <w:lang w:eastAsia="zh-CN" w:bidi="ar"/>
        </w:rPr>
        <w:t>Supplementary Table S1.</w:t>
      </w:r>
      <w:r>
        <w:rPr>
          <w:rFonts w:eastAsia="宋体" w:cs="Times New Roman"/>
          <w:b/>
          <w:bCs/>
          <w:kern w:val="2"/>
          <w:szCs w:val="24"/>
          <w:lang w:eastAsia="zh-CN" w:bidi="ar"/>
        </w:rPr>
        <w:t xml:space="preserve"> Baseline clinicopathological characteristics </w:t>
      </w:r>
      <w:r>
        <w:rPr>
          <w:rFonts w:hint="eastAsia" w:eastAsia="宋体" w:cs="Times New Roman"/>
          <w:b/>
          <w:bCs/>
          <w:kern w:val="2"/>
          <w:szCs w:val="24"/>
          <w:lang w:val="en-US" w:eastAsia="zh-CN" w:bidi="ar"/>
        </w:rPr>
        <w:t xml:space="preserve">in patients with or without NAFLD </w:t>
      </w:r>
      <w:r>
        <w:rPr>
          <w:rFonts w:eastAsia="宋体" w:cs="Times New Roman"/>
          <w:b/>
          <w:bCs/>
          <w:kern w:val="2"/>
          <w:szCs w:val="24"/>
          <w:lang w:eastAsia="zh-CN" w:bidi="ar"/>
        </w:rPr>
        <w:t>before and after IPTW</w:t>
      </w:r>
      <w:r>
        <w:rPr>
          <w:rFonts w:hint="eastAsia" w:eastAsia="宋体" w:cs="Times New Roman"/>
          <w:b/>
          <w:bCs/>
          <w:kern w:val="2"/>
          <w:szCs w:val="24"/>
          <w:lang w:eastAsia="zh-CN" w:bidi="ar"/>
        </w:rPr>
        <w:t>.</w:t>
      </w:r>
    </w:p>
    <w:tbl>
      <w:tblPr>
        <w:tblStyle w:val="2"/>
        <w:tblW w:w="1166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8"/>
        <w:gridCol w:w="1952"/>
        <w:gridCol w:w="1977"/>
        <w:gridCol w:w="911"/>
        <w:gridCol w:w="240"/>
        <w:gridCol w:w="1973"/>
        <w:gridCol w:w="1951"/>
        <w:gridCol w:w="90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Characteristics</w:t>
            </w:r>
          </w:p>
        </w:tc>
        <w:tc>
          <w:tcPr>
            <w:tcW w:w="4840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Before IPTW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826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After IPT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non-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NAF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LD</w:t>
            </w:r>
          </w:p>
          <w:p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(n = 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1050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NAF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LD</w:t>
            </w:r>
          </w:p>
          <w:p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(n = 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563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  <w:lang w:eastAsia="zh-CN" w:bidi="ar"/>
              </w:rPr>
              <w:t>P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non-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NAF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LD</w:t>
            </w:r>
          </w:p>
          <w:p>
            <w:pPr>
              <w:jc w:val="center"/>
              <w:textAlignment w:val="center"/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(n = 17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11.7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9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NAF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LD</w:t>
            </w:r>
          </w:p>
          <w:p>
            <w:pPr>
              <w:jc w:val="center"/>
              <w:textAlignment w:val="center"/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(n = 1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631.4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9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  <w:lang w:eastAsia="zh-CN" w:bidi="ar"/>
              </w:rPr>
              <w:t>P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ge (years)</w:t>
            </w:r>
          </w:p>
        </w:tc>
        <w:tc>
          <w:tcPr>
            <w:tcW w:w="195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97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1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2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95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0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2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&lt;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881 (83.9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435 (77.3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41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82.5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288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7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≥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69 (16.1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28 (22.7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299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17.5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343.0 (2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ex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 w:val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3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emale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355 (33.8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27 (22.6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491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28.7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521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31.9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ale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695 (66.2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436 (77.4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220.3 (71.3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110.3 (68.1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BMI (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kg/m</w:t>
            </w:r>
            <w:r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 w:bidi="ar"/>
              </w:rPr>
              <w:t>2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 w:val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&lt;23 (Normal)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754 (71.8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81 (32.1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 w:val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938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54.8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962.1 (59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≥23 (Overweight)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296 (28.2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382 (67.9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 w:val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773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45.2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669.3 (4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Advanced liver fibrosis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297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 w:val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4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No (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F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-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F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)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793 (75.5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439 (78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293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75.5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185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72.7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Yes (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F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3-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F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4)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257 (24.5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24 (22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418.6 (24.5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446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27.3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Diabetes mellitus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 w:val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0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040 (99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513 (91.1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680.8 (98.2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573.2 (96.4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0 (1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50 (8.9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30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1.8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58.2 (3.6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ypertension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 w:val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8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023 (97.4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517 (91.8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641.1 (95.9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559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95.6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27 (2.6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46 (8.2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70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4.1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71.5 (4.4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uration of antiviral treatment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 w:val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8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Never or 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&lt;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 months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264 (25.1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89 (33.6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440.2 (25.7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429.6 (26.3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≥6 months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786 (74.9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374 (66.4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271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74.3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201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73.7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uration of statins treatment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9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Never or 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&lt;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 months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031 (98.2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540 (95.9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664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97.2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585.0 (97.2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≥1 months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9 (1.8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23 (4.1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47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2.8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46.4 (2.8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uration of metformin treatment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4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Never or 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&lt;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 months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047 (99.7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552 (98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7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99.5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618.3 (99.2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≥3 months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3 (0.3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1 (2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7.7 (0.5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3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0.8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Duration of 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ACE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/ARB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reatment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9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Never or 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&lt;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 months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038 (98.9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538 (95.6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673.8 (97.8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595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97.8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≥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 months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2 (1.1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25 (4.4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37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2.2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35.8 (2.2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Duration of 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low dose aspirin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reatment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.000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6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Never or 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&lt;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 months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047 (99.7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562 (99.8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707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99.8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629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99.9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≥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 months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3 (0.3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 (0.2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3.8 (0.2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2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0.1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FP (ng/ml)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876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 w:val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5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≤8.1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(Normal)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840 (80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453 (80.5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345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78.6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244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76.3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&gt;8.1 (Elevated)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210 (20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10 (19.5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366.0 (21.4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386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23.7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lbumin (g/L)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44.5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41.12, 46.9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45.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42.25, 48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44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41.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, 46.8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44.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40.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, 47.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7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otal bilirubin (μmol/L)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2.95 (9.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, 17.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2.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9.45, 16.25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057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2.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1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, 16.8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2.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9.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, 17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6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LP (U/L)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7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58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, 8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7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6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, 9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7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6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, 8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7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6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, 89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6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LT (U/L)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3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22.25, 7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4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2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, 6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36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3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19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, 6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39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2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, 7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0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ST (U/L)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3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2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, 5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28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2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, 45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019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3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2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, 4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3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2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, 5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1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GT (U/L)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2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1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, 49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3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2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, 56.5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28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19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, 5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3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2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, 5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09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 w:bidi="ar"/>
              </w:rPr>
              <w:t>Fasting glucose (mmol/L)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4.79 (4.37, 5.11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4.97 (4.59, 5.44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4.8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4.51, 5.13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4.85 (4.49, 5.29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1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riglyceride (mmol/L)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87 (0.69, 1.12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.17 (0.9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, 1.57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97 (0.74, 1.37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98 (0.78, 1.31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9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otal cholesterol (mmol/L)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4.47 (3.96, 5.08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4.91 (4.23, 5.55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4.68 (4.07, 5.27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4.68 (3.97, 5.31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4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DL cholesterol (mmol/L)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.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1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, 1.52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.13 (0.96, 1.32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.22 (0.99, 1.46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.23 (1.02, 1.47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5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DL cholesterol (mmol/L)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2.75 (2.32, 3.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3.21 (2.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, 3.78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2.79 (2.34, 3.43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2.96 (2.28, 3.5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5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BV DNA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 w:val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4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&lt;6 </w:t>
            </w:r>
            <w:bookmarkStart w:id="0" w:name="_Hlk155175273"/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og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 IU/ml</w:t>
            </w:r>
            <w:bookmarkEnd w:id="0"/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562 (53.5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362 (64.3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026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6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928.2 (56.9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≥6 log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1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 IU/ml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488 (46.5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201 (35.7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685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4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703.2 (43.1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BeAg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002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 w:val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0.4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gative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 w:bidi="ar"/>
              </w:rPr>
              <w:t>533 (50.8)</w:t>
            </w:r>
          </w:p>
        </w:tc>
        <w:tc>
          <w:tcPr>
            <w:tcW w:w="1977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 w:bidi="ar"/>
              </w:rPr>
              <w:t>331 (58.8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975.0 (5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871.5 (53.4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ositive</w:t>
            </w:r>
          </w:p>
        </w:tc>
        <w:tc>
          <w:tcPr>
            <w:tcW w:w="19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 w:bidi="ar"/>
              </w:rPr>
              <w:t>517 (49.2)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 w:bidi="ar"/>
              </w:rPr>
              <w:t>232 (41.2)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736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(4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9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759.9 (46.6)</w:t>
            </w:r>
          </w:p>
        </w:tc>
        <w:tc>
          <w:tcPr>
            <w:tcW w:w="9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</w:p>
        </w:tc>
      </w:tr>
    </w:tbl>
    <w:p>
      <w:pPr>
        <w:widowControl w:val="0"/>
        <w:spacing w:before="0" w:after="0"/>
        <w:jc w:val="both"/>
        <w:rPr>
          <w:rFonts w:eastAsia="等线" w:cs="Times New Roman"/>
          <w:sz w:val="21"/>
          <w:szCs w:val="21"/>
        </w:rPr>
      </w:pPr>
      <w:r>
        <w:rPr>
          <w:rFonts w:eastAsia="宋体" w:cs="Times New Roman"/>
          <w:kern w:val="2"/>
          <w:sz w:val="21"/>
          <w:szCs w:val="21"/>
          <w:lang w:eastAsia="zh-CN" w:bidi="ar"/>
        </w:rPr>
        <w:t>Data were expressed as number (%) or median (IQR).</w:t>
      </w:r>
    </w:p>
    <w:p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 w:bidi="ar"/>
        </w:rPr>
      </w:pPr>
      <w:r>
        <w:rPr>
          <w:rFonts w:hint="eastAsia" w:eastAsia="宋体" w:cs="Times New Roman"/>
          <w:kern w:val="2"/>
          <w:sz w:val="21"/>
          <w:szCs w:val="21"/>
          <w:lang w:val="en-US" w:eastAsia="zh-CN" w:bidi="ar"/>
        </w:rPr>
        <w:t>NAF</w:t>
      </w:r>
      <w:r>
        <w:rPr>
          <w:rFonts w:eastAsia="宋体" w:cs="Times New Roman"/>
          <w:kern w:val="2"/>
          <w:sz w:val="21"/>
          <w:szCs w:val="21"/>
          <w:lang w:eastAsia="zh-CN" w:bidi="ar"/>
        </w:rPr>
        <w:t xml:space="preserve">LD, </w:t>
      </w:r>
      <w:r>
        <w:rPr>
          <w:rFonts w:hint="eastAsia" w:eastAsia="宋体" w:cs="Times New Roman"/>
          <w:kern w:val="2"/>
          <w:sz w:val="21"/>
          <w:szCs w:val="21"/>
          <w:lang w:val="en-US" w:eastAsia="zh-CN" w:bidi="ar"/>
        </w:rPr>
        <w:t>n</w:t>
      </w:r>
      <w:r>
        <w:rPr>
          <w:rFonts w:hint="eastAsia" w:eastAsia="宋体" w:cs="Times New Roman"/>
          <w:kern w:val="2"/>
          <w:sz w:val="21"/>
          <w:szCs w:val="21"/>
          <w:lang w:eastAsia="zh-CN" w:bidi="ar"/>
        </w:rPr>
        <w:t>on-alcoholic</w:t>
      </w:r>
      <w:bookmarkStart w:id="1" w:name="_GoBack"/>
      <w:bookmarkEnd w:id="1"/>
      <w:r>
        <w:rPr>
          <w:rFonts w:hint="eastAsia" w:eastAsia="宋体" w:cs="Times New Roman"/>
          <w:kern w:val="2"/>
          <w:sz w:val="21"/>
          <w:szCs w:val="21"/>
          <w:lang w:eastAsia="zh-CN" w:bidi="ar"/>
        </w:rPr>
        <w:t xml:space="preserve"> fatty liver disease</w:t>
      </w:r>
      <w:r>
        <w:rPr>
          <w:rFonts w:eastAsia="宋体" w:cs="Times New Roman"/>
          <w:kern w:val="2"/>
          <w:sz w:val="21"/>
          <w:szCs w:val="21"/>
          <w:lang w:eastAsia="zh-CN" w:bidi="ar"/>
        </w:rPr>
        <w:t xml:space="preserve">; IPTW, inverse probability treatment weighting; BMI, body mass index; </w:t>
      </w:r>
      <w:r>
        <w:rPr>
          <w:rFonts w:cs="Times New Roman"/>
          <w:szCs w:val="24"/>
        </w:rPr>
        <w:t>ACEI, angiotensin-converting enzyme inhibitors; ARB</w:t>
      </w:r>
      <w:r>
        <w:rPr>
          <w:rFonts w:hint="eastAsia" w:cs="Times New Roman"/>
          <w:szCs w:val="24"/>
        </w:rPr>
        <w:t>s</w:t>
      </w:r>
      <w:r>
        <w:rPr>
          <w:rFonts w:cs="Times New Roman"/>
          <w:szCs w:val="24"/>
        </w:rPr>
        <w:t xml:space="preserve">, angiotensin receptor blockers; </w:t>
      </w:r>
      <w:r>
        <w:rPr>
          <w:rFonts w:eastAsia="宋体" w:cs="Times New Roman"/>
          <w:kern w:val="2"/>
          <w:sz w:val="21"/>
          <w:szCs w:val="21"/>
          <w:lang w:eastAsia="zh-CN" w:bidi="ar"/>
        </w:rPr>
        <w:t xml:space="preserve">AFP, </w:t>
      </w:r>
      <w:r>
        <w:rPr>
          <w:rFonts w:hint="eastAsia" w:eastAsia="宋体" w:cs="Times New Roman"/>
          <w:kern w:val="2"/>
          <w:sz w:val="21"/>
          <w:szCs w:val="21"/>
          <w:lang w:val="en-US" w:eastAsia="zh-CN" w:bidi="ar"/>
        </w:rPr>
        <w:t>a</w:t>
      </w:r>
      <w:r>
        <w:rPr>
          <w:rFonts w:eastAsia="宋体" w:cs="Times New Roman"/>
          <w:kern w:val="2"/>
          <w:sz w:val="21"/>
          <w:szCs w:val="21"/>
          <w:lang w:eastAsia="zh-CN" w:bidi="ar"/>
        </w:rPr>
        <w:t>lpha-fetoprotein; ALP, alkaline phosphatase; ALT, alanine aminotransferase; AST, aspartate aminotransferase; GGT, gamma</w:t>
      </w:r>
      <w:r>
        <w:rPr>
          <w:rFonts w:hint="eastAsia" w:eastAsia="宋体" w:cs="Times New Roman"/>
          <w:kern w:val="2"/>
          <w:sz w:val="21"/>
          <w:szCs w:val="21"/>
          <w:lang w:val="en-US" w:eastAsia="zh-CN" w:bidi="ar"/>
        </w:rPr>
        <w:t>-</w:t>
      </w:r>
      <w:r>
        <w:rPr>
          <w:rFonts w:eastAsia="宋体" w:cs="Times New Roman"/>
          <w:kern w:val="2"/>
          <w:sz w:val="21"/>
          <w:szCs w:val="21"/>
          <w:lang w:eastAsia="zh-CN" w:bidi="ar"/>
        </w:rPr>
        <w:t>glutamyl transferase; HDL, high-density lipoprotein; LDL, low-density lipoprotein; HBV, hepatitis B virus; HBeAg, hepatitis B e antigen; IQR, interquartile rang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3C76AE"/>
    <w:rsid w:val="0101424A"/>
    <w:rsid w:val="04B600DB"/>
    <w:rsid w:val="050309FC"/>
    <w:rsid w:val="06253FFB"/>
    <w:rsid w:val="0A14304A"/>
    <w:rsid w:val="0C9C5B26"/>
    <w:rsid w:val="0D082CF5"/>
    <w:rsid w:val="0DA72981"/>
    <w:rsid w:val="141E25B9"/>
    <w:rsid w:val="15C441AF"/>
    <w:rsid w:val="1DAF134C"/>
    <w:rsid w:val="1F592AAF"/>
    <w:rsid w:val="2A12530E"/>
    <w:rsid w:val="2AEA7D10"/>
    <w:rsid w:val="2EF1089B"/>
    <w:rsid w:val="31C45C85"/>
    <w:rsid w:val="391903A0"/>
    <w:rsid w:val="3D3C76AE"/>
    <w:rsid w:val="3E501541"/>
    <w:rsid w:val="45293097"/>
    <w:rsid w:val="4F5B4B66"/>
    <w:rsid w:val="522A1C91"/>
    <w:rsid w:val="556151C6"/>
    <w:rsid w:val="5A2C442D"/>
    <w:rsid w:val="5AA07F1A"/>
    <w:rsid w:val="5E1279DF"/>
    <w:rsid w:val="665C3633"/>
    <w:rsid w:val="66DC7472"/>
    <w:rsid w:val="67424DD1"/>
    <w:rsid w:val="6EEC65C2"/>
    <w:rsid w:val="6F2E07C9"/>
    <w:rsid w:val="77F106E6"/>
    <w:rsid w:val="79304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8.2.1039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5T11:48:00Z</dcterms:created>
  <dc:creator>linmi</dc:creator>
  <cp:lastModifiedBy>linmi</cp:lastModifiedBy>
  <dcterms:modified xsi:type="dcterms:W3CDTF">2024-01-16T03:51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393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</Properties>
</file>